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Primer sequences used in PCR product analysis.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574040</wp:posOffset>
                </wp:positionV>
                <wp:extent cx="5022850" cy="5777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0" cy="5777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4"/>
                              <w:gridCol w:w="1627"/>
                              <w:gridCol w:w="4699"/>
                            </w:tblGrid>
                            <w:tr>
                              <w:trPr>
                                <w:trHeight w:val="54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spacing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sz w:val="24"/>
                                      <w:szCs w:val="24"/>
                                      <w:lang w:eastAsia="en-US"/>
                                    </w:rPr>
                                    <w:t>Candidate Genes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spacing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sz w:val="24"/>
                                      <w:szCs w:val="24"/>
                                      <w:lang w:eastAsia="en-US"/>
                                    </w:rPr>
                                    <w:t>Genetic variants ID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spacing w:before="24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sz w:val="24"/>
                                      <w:szCs w:val="24"/>
                                      <w:lang w:eastAsia="en-US"/>
                                    </w:rPr>
                                    <w:t>Primer Sequences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H1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1229984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TTCTAAATTGTTTAATTCAAGAAG ACTAACACAGAATTACTGGA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2066701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TATTTATTTTACCCTAAACTTATG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AGCTAAAACATACTTTGGATA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H1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6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TGTTTATCTGTGATTTTTTTTG T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GTTACTGTAGAATAC AAAG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1789920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TGCACCTCCTAAGGCTC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CTAATGCAAATTGATTGTGA A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1693425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GAGTTTGCACATTAGTTATGG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GCTCTCAGTTCTTTCT GG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DH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441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AATATTGCTCTAGGCCAGG C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GGGAATTCTAAATGGGACG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22381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TGAAGGTTGGGCAGGGCAGAAT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TCAAGGCGAGGGGCAGTCAT 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4648328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GCCTCAGCCTCCCCAC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CCATGTCCAAATCCACCA G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2E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3813867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CAGTCGAGTCTACATTGTCA  TTCATTCTGTCTTCTAACTGG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2031920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CAGTCGAGTCTACATTGTC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TCATTCTGTCTTCTAAC TGG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2031921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CAGTCGAGTCTACATTGTCA    TTCATTCTGTCTTCTAACTG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nSOD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4880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AGCCCAGCCTGCGTAGACGG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CGTTGATGTGAGG TTCCA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TM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AACTCCCTGAAAAGCTAAAGC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TTGGGCTCAAATATACGGTG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TT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CACCGGATCATGGCCAGCA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TCCTTACTGGTCCTCACATCTC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5pt;height:454.9pt;mso-wrap-distance-left:9pt;mso-wrap-distance-right:0pt;mso-wrap-distance-top:0pt;mso-wrap-distance-bottom:0pt;margin-top:45.2pt;mso-position-vertical-relative:text;margin-left:29.9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79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4"/>
                        <w:gridCol w:w="1627"/>
                        <w:gridCol w:w="4699"/>
                      </w:tblGrid>
                      <w:tr>
                        <w:trPr>
                          <w:trHeight w:val="54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5"/>
                              <w:spacing w:before="240" w:after="60"/>
                              <w:jc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4"/>
                                <w:szCs w:val="24"/>
                                <w:lang w:eastAsia="en-US"/>
                              </w:rPr>
                              <w:t>Candidate Genes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5"/>
                              <w:spacing w:before="240" w:after="60"/>
                              <w:jc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4"/>
                                <w:szCs w:val="24"/>
                                <w:lang w:eastAsia="en-US"/>
                              </w:rPr>
                              <w:t>Genetic variants ID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5"/>
                              <w:spacing w:before="240" w:after="60"/>
                              <w:jc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4"/>
                                <w:szCs w:val="24"/>
                                <w:lang w:eastAsia="en-US"/>
                              </w:rPr>
                              <w:t>Primer Sequences (5’ to 3’)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H1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1229984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TTCTAAATTGTTTAATTCAAGAAG ACTAACACAGAATTACTGGAC 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2066701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TATTTATTTTACCCTAAACTTATG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AGCTAAAACATACTTTGGATAG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H1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6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TGTTTATCTGTGATTTTTTTTG T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GTTACTGTAGAATAC AAAGC 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1789920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TGCACCTCCTAAGGCTC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CTAATGCAAATTGATTGTGA AC 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1693425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GAGTTTGCACATTAGTTATGG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GCTCTCAGTTCTTTCT GGG 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DH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441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AATATTGCTCTAGGCCAGG C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GGGAATTCTAAATGGGACGG 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22381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TGAAGGTTGGGCAGGGCAGAAT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TCAAGGCGAGGGGCAGTCAT C 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4648328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GCCTCAGCCTCCCCACTA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CCATGTCCAAATCCACCA G  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2E1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3813867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CAGTCGAGTCTACATTGTCA  TTCATTCTGTCTTCTAACTGG  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2031920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CAGTCGAGTCTACATTGTCA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TCATTCTGTCTTCTAAC TGG  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2031921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CAGTCGAGTCTACATTGTCA    TTCATTCTGTCTTCTAACTGG 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nSOD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4880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AGCCCAGCCTGCGTAGACGG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CGTTGATGTGAGG TTCCAG 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TM1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AACTCCCTGAAAAGCTAAAGC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TTGGGCTCAAATATACGGTGG 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TT1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4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CACCGGATCATGGCCAGCA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TCCTTACTGGTCCTCACATCTC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699" w:right="1699" w:gutter="0" w:header="706" w:top="1699" w:footer="706" w:bottom="16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color w:val="000000"/>
    </w:rPr>
  </w:style>
  <w:style w:type="character" w:styleId="WW8Num3z0">
    <w:name w:val="WW8Num3z0"/>
    <w:qFormat/>
    <w:rPr>
      <w:rFonts w:ascii="Calibri" w:hAnsi="Calibri" w:cs="Times New Roman"/>
      <w:b/>
      <w:color w:val="000000"/>
    </w:rPr>
  </w:style>
  <w:style w:type="character" w:styleId="WW8Num4z0">
    <w:name w:val="WW8Num4z0"/>
    <w:qFormat/>
    <w:rPr>
      <w:rFonts w:ascii="Calibri" w:hAnsi="Calibri" w:cs="Times New Roman"/>
      <w:b/>
      <w:color w:val="000000"/>
    </w:rPr>
  </w:style>
  <w:style w:type="character" w:styleId="WW8Num5z0">
    <w:name w:val="WW8Num5z0"/>
    <w:qFormat/>
    <w:rPr>
      <w:rFonts w:ascii="Calibri" w:hAnsi="Calibri" w:cs="Times New Roman"/>
      <w:b/>
      <w:color w:val="000000"/>
    </w:rPr>
  </w:style>
  <w:style w:type="character" w:styleId="WW8Num6z0">
    <w:name w:val="WW8Num6z0"/>
    <w:qFormat/>
    <w:rPr>
      <w:rFonts w:ascii="Times New Roman" w:hAnsi="Times New Roman" w:cs="Times New Roman"/>
      <w:b/>
      <w:color w:val="000000"/>
    </w:rPr>
  </w:style>
  <w:style w:type="character" w:styleId="WW8Num7z0">
    <w:name w:val="WW8Num7z0"/>
    <w:qFormat/>
    <w:rPr>
      <w:rFonts w:ascii="Calibri" w:hAnsi="Calibri" w:cs="Times New Roman"/>
      <w:b/>
      <w:color w:val="000000"/>
    </w:rPr>
  </w:style>
  <w:style w:type="character" w:styleId="WW8Num8z0">
    <w:name w:val="WW8Num8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  <w:b/>
      <w:color w:val="000000"/>
    </w:rPr>
  </w:style>
  <w:style w:type="character" w:styleId="WW8Num11z0">
    <w:name w:val="WW8Num11z0"/>
    <w:qFormat/>
    <w:rPr>
      <w:rFonts w:ascii="Calibri" w:hAnsi="Calibri" w:cs="Times New Roman"/>
      <w:b/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Calibri" w:hAnsi="Calibri" w:cs="Times New Roman"/>
      <w:b/>
      <w:color w:val="000000"/>
    </w:rPr>
  </w:style>
  <w:style w:type="character" w:styleId="WW8Num14z0">
    <w:name w:val="WW8Num14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IN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2"/>
      <w:szCs w:val="22"/>
      <w:lang w:val="en-IN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Lucida Grande" w:hAnsi="Lucida Grande" w:cs="Lucida Grande"/>
      <w:lang w:val="en-IN"/>
    </w:rPr>
  </w:style>
  <w:style w:type="character" w:styleId="Cit">
    <w:name w:val="cit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pages">
    <w:name w:val="slug-pages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ar-SA" w:eastAsia="zh-CN"/>
    </w:rPr>
  </w:style>
  <w:style w:type="paragraph" w:styleId="CM26">
    <w:name w:val="CM26"/>
    <w:basedOn w:val="Default"/>
    <w:next w:val="Default"/>
    <w:qFormat/>
    <w:pPr/>
    <w:rPr>
      <w:rFonts w:cs="Times New Roman"/>
      <w:color w:val="00000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8:23:00Z</dcterms:created>
  <dc:creator>Dipanjan Das</dc:creator>
  <dc:description/>
  <cp:keywords/>
  <dc:language>en-US</dc:language>
  <cp:lastModifiedBy>user</cp:lastModifiedBy>
  <cp:lastPrinted>2015-11-30T01:52:00Z</cp:lastPrinted>
  <dcterms:modified xsi:type="dcterms:W3CDTF">2016-02-04T04:03:00Z</dcterms:modified>
  <cp:revision>4</cp:revision>
  <dc:subject/>
  <dc:title/>
</cp:coreProperties>
</file>